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4741C" w14:textId="5D49714C" w:rsidR="00E73B6E" w:rsidRPr="00B84C09" w:rsidRDefault="63B759F9" w:rsidP="63B759F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63B759F9">
        <w:rPr>
          <w:rFonts w:ascii="Times New Roman" w:hAnsi="Times New Roman" w:cs="Times New Roman"/>
          <w:b/>
          <w:bCs/>
          <w:lang w:val="en-US"/>
        </w:rPr>
        <w:t>S</w:t>
      </w:r>
      <w:r w:rsidR="00D602F8">
        <w:rPr>
          <w:rFonts w:ascii="Times New Roman" w:hAnsi="Times New Roman" w:cs="Times New Roman"/>
          <w:b/>
          <w:bCs/>
          <w:lang w:val="en-US"/>
        </w:rPr>
        <w:t>2</w:t>
      </w:r>
      <w:r w:rsidR="0054577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63B759F9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Pr="63B759F9">
        <w:rPr>
          <w:rFonts w:ascii="Times New Roman" w:hAnsi="Times New Roman" w:cs="Times New Roman"/>
          <w:lang w:val="en-US"/>
        </w:rPr>
        <w:t>Inclusion and exclusion criteria</w:t>
      </w:r>
      <w:r w:rsidR="0054577D">
        <w:rPr>
          <w:rFonts w:ascii="Times New Roman" w:hAnsi="Times New Roman" w:cs="Times New Roman"/>
          <w:lang w:val="en-US"/>
        </w:rPr>
        <w:t>.</w:t>
      </w:r>
    </w:p>
    <w:tbl>
      <w:tblPr>
        <w:tblW w:w="8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80"/>
      </w:tblGrid>
      <w:tr w:rsidR="00E73B6E" w:rsidRPr="001833D0" w14:paraId="461B16D2" w14:textId="77777777" w:rsidTr="63B759F9">
        <w:trPr>
          <w:trHeight w:val="330"/>
        </w:trPr>
        <w:tc>
          <w:tcPr>
            <w:tcW w:w="85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0FA32" w14:textId="77777777" w:rsidR="00E73B6E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Study</w:t>
            </w:r>
            <w:proofErr w:type="spellEnd"/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 xml:space="preserve"> Design</w:t>
            </w:r>
          </w:p>
        </w:tc>
      </w:tr>
      <w:tr w:rsidR="00E73B6E" w:rsidRPr="001833D0" w14:paraId="048060A7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75B25" w14:textId="0DF8C827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INCLUSION CRITERIA</w:t>
            </w:r>
          </w:p>
        </w:tc>
      </w:tr>
      <w:tr w:rsidR="00E73B6E" w:rsidRPr="00FB2EBB" w14:paraId="0230A20E" w14:textId="77777777" w:rsidTr="63B759F9">
        <w:trPr>
          <w:trHeight w:val="67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8A1B6" w14:textId="77777777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Pediatric cancer phase 1, defined as "small sample size, non-randomized, dose escalation studies that define the recommended dose for subsequent study of a new drug in each schedule tested."</w:t>
            </w:r>
          </w:p>
        </w:tc>
      </w:tr>
      <w:tr w:rsidR="00E73B6E" w:rsidRPr="00FB2EBB" w14:paraId="205FCACF" w14:textId="77777777" w:rsidTr="63B759F9">
        <w:trPr>
          <w:trHeight w:val="330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5ABE2" w14:textId="3D774B6D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Phase 1 and phase 1/2 (if phase 1 results </w:t>
            </w:r>
            <w:r w:rsidR="000807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were</w:t>
            </w:r>
            <w:r w:rsidR="00AD60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 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reported separately)</w:t>
            </w:r>
            <w:r w:rsidR="002E03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.</w:t>
            </w:r>
          </w:p>
        </w:tc>
      </w:tr>
      <w:tr w:rsidR="00E73B6E" w:rsidRPr="00FB2EBB" w14:paraId="5076B31B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4192E" w14:textId="77777777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All types of cancer of any type and stage.</w:t>
            </w:r>
          </w:p>
        </w:tc>
      </w:tr>
      <w:tr w:rsidR="00E73B6E" w:rsidRPr="001833D0" w14:paraId="4F69A4EC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1F1E4" w14:textId="2237FECF" w:rsidR="00E73B6E" w:rsidRPr="001833D0" w:rsidRDefault="63B759F9" w:rsidP="63B759F9">
            <w:pPr>
              <w:spacing w:after="16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EXCLUSION CRITERIA</w:t>
            </w:r>
          </w:p>
        </w:tc>
      </w:tr>
      <w:tr w:rsidR="00E73B6E" w:rsidRPr="00FB2EBB" w14:paraId="5A887909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8DD8F" w14:textId="77777777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Not a research study (letters to the editors etc.).</w:t>
            </w:r>
          </w:p>
        </w:tc>
      </w:tr>
      <w:tr w:rsidR="00E73B6E" w:rsidRPr="001833D0" w14:paraId="29783E23" w14:textId="77777777" w:rsidTr="63B759F9">
        <w:trPr>
          <w:trHeight w:val="330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8300D" w14:textId="77777777" w:rsidR="00E73B6E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Population</w:t>
            </w:r>
            <w:proofErr w:type="spellEnd"/>
          </w:p>
        </w:tc>
      </w:tr>
      <w:tr w:rsidR="00E73B6E" w:rsidRPr="001833D0" w14:paraId="352919A4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48F46" w14:textId="37F9CEB2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INCLUSION CRITERIA</w:t>
            </w:r>
          </w:p>
        </w:tc>
      </w:tr>
      <w:tr w:rsidR="00E73B6E" w:rsidRPr="00FB2EBB" w14:paraId="410D5B02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97EAD" w14:textId="04577E49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Studies where all or most participants </w:t>
            </w:r>
            <w:r w:rsidR="000807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were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 under 21 years old and the study </w:t>
            </w:r>
            <w:r w:rsidR="000807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was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 indicated as pediatric or results </w:t>
            </w:r>
            <w:r w:rsidR="000807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were</w:t>
            </w:r>
            <w:r w:rsidR="00AD60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 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reported separately for pediatric population.</w:t>
            </w:r>
          </w:p>
        </w:tc>
      </w:tr>
      <w:tr w:rsidR="00E73B6E" w:rsidRPr="00FB2EBB" w14:paraId="3949B58D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9435A" w14:textId="77777777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Patients with (1) solid tumors, (2) hematological malignancies or 1&amp;2 altogether.</w:t>
            </w:r>
          </w:p>
        </w:tc>
      </w:tr>
      <w:tr w:rsidR="00E73B6E" w:rsidRPr="001833D0" w14:paraId="737134BD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6C49A" w14:textId="52486CD8" w:rsidR="00E73B6E" w:rsidRPr="001833D0" w:rsidRDefault="63B759F9" w:rsidP="63B759F9">
            <w:pPr>
              <w:spacing w:after="16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EXCLUSION CRITERIA</w:t>
            </w:r>
          </w:p>
        </w:tc>
      </w:tr>
      <w:tr w:rsidR="00E73B6E" w:rsidRPr="00FB2EBB" w14:paraId="1D271F1B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12CF9" w14:textId="2B947B61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Studies where most participants </w:t>
            </w:r>
            <w:r w:rsidR="000807E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were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 18 years old and/or older.</w:t>
            </w:r>
          </w:p>
        </w:tc>
      </w:tr>
      <w:tr w:rsidR="00E73B6E" w:rsidRPr="00FB2EBB" w14:paraId="5524050B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10FB3" w14:textId="77777777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Patients with benign tumor or other disease only, without cancer.</w:t>
            </w:r>
          </w:p>
        </w:tc>
      </w:tr>
      <w:tr w:rsidR="00E73B6E" w:rsidRPr="001833D0" w14:paraId="40E26EC9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2479E" w14:textId="77777777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Studies</w:t>
            </w:r>
            <w:proofErr w:type="spellEnd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 with </w:t>
            </w:r>
            <w:proofErr w:type="spellStart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healthy</w:t>
            </w:r>
            <w:proofErr w:type="spellEnd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volunteers</w:t>
            </w:r>
            <w:proofErr w:type="spellEnd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</w:p>
        </w:tc>
      </w:tr>
      <w:tr w:rsidR="00E73B6E" w:rsidRPr="001833D0" w14:paraId="098CC01D" w14:textId="77777777" w:rsidTr="63B759F9">
        <w:trPr>
          <w:trHeight w:val="330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0EE8F" w14:textId="77777777" w:rsidR="00E73B6E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Interventions</w:t>
            </w:r>
            <w:proofErr w:type="spellEnd"/>
          </w:p>
        </w:tc>
      </w:tr>
      <w:tr w:rsidR="00E73B6E" w:rsidRPr="001833D0" w14:paraId="23B08517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2DC0B" w14:textId="3A62E882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INCLUSION CRITERIA</w:t>
            </w:r>
          </w:p>
        </w:tc>
      </w:tr>
      <w:tr w:rsidR="00E73B6E" w:rsidRPr="00FB2EBB" w14:paraId="68519B0C" w14:textId="77777777" w:rsidTr="63B759F9">
        <w:trPr>
          <w:trHeight w:val="6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E76D5" w14:textId="7A4E0F4D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Phase 1 and phase 1/2 (if phase 1 results </w:t>
            </w:r>
            <w:r w:rsidR="001A10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were</w:t>
            </w:r>
            <w:r w:rsidR="00AD60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 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reported separately) studies where chemotherapy or targeted therapy was the only treatment</w:t>
            </w:r>
            <w:r w:rsidR="00AD60AB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 and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 drugs were administered systemically:</w:t>
            </w:r>
          </w:p>
        </w:tc>
      </w:tr>
      <w:tr w:rsidR="00E73B6E" w:rsidRPr="00FB2EBB" w14:paraId="6E3AF5C2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61B1D" w14:textId="77777777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Chemotherapy – cytotoxic drugs schedules monotherapy or </w:t>
            </w:r>
            <w:proofErr w:type="spellStart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polytherapy</w:t>
            </w:r>
            <w:proofErr w:type="spellEnd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.</w:t>
            </w:r>
          </w:p>
        </w:tc>
      </w:tr>
      <w:tr w:rsidR="00E73B6E" w:rsidRPr="00FB2EBB" w14:paraId="142A6446" w14:textId="77777777" w:rsidTr="63B759F9">
        <w:trPr>
          <w:trHeight w:val="660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30597" w14:textId="4B33408C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Targeted therapy (monoclonal antibodies or small molecule</w:t>
            </w:r>
            <w:r w:rsidR="001A104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s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 or antibody drug conjugates, in accordance with definitions provided in Karp &amp; </w:t>
            </w:r>
            <w:proofErr w:type="spellStart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Falchook’s</w:t>
            </w:r>
            <w:proofErr w:type="spellEnd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 Handbook of Targeted Cancer Therapy, 2014) also combinations of targeted therapies.</w:t>
            </w:r>
          </w:p>
        </w:tc>
      </w:tr>
      <w:tr w:rsidR="00E73B6E" w:rsidRPr="001833D0" w14:paraId="22F211C5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592EB" w14:textId="77777777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 xml:space="preserve">1&amp;2 </w:t>
            </w:r>
            <w:proofErr w:type="spellStart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altogether</w:t>
            </w:r>
            <w:proofErr w:type="spellEnd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.</w:t>
            </w:r>
          </w:p>
        </w:tc>
      </w:tr>
      <w:tr w:rsidR="00E73B6E" w:rsidRPr="001833D0" w14:paraId="18A4AA0D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08896" w14:textId="1582DDBA" w:rsidR="00E73B6E" w:rsidRPr="001833D0" w:rsidRDefault="63B759F9" w:rsidP="63B759F9">
            <w:pPr>
              <w:spacing w:after="16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EXCLUSION CRITERIA</w:t>
            </w:r>
          </w:p>
        </w:tc>
      </w:tr>
      <w:tr w:rsidR="00E73B6E" w:rsidRPr="00FB2EBB" w14:paraId="5F853F4A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C7A1C" w14:textId="77777777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Studies on drugs administered topically only or regionally only (i.e. directly to the tumor without any systemic effects or minimal systemic effects).</w:t>
            </w:r>
          </w:p>
        </w:tc>
      </w:tr>
      <w:tr w:rsidR="00E73B6E" w:rsidRPr="00FB2EBB" w14:paraId="626B0B71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9DFCA" w14:textId="319CE107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Studies where surgery, and radiotherapy were the only treatment</w:t>
            </w:r>
            <w:r w:rsidR="002E03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.</w:t>
            </w:r>
          </w:p>
        </w:tc>
      </w:tr>
      <w:tr w:rsidR="00E73B6E" w:rsidRPr="00FB2EBB" w14:paraId="661FC1DD" w14:textId="77777777" w:rsidTr="63B759F9">
        <w:trPr>
          <w:trHeight w:val="990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2DDB2" w14:textId="1FADFFBA" w:rsidR="00E73B6E" w:rsidRPr="001833D0" w:rsidRDefault="63B759F9" w:rsidP="005457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Supportive care without anticancer agents </w:t>
            </w:r>
            <w:r w:rsidR="002E031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or with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 other types of drugs and treatments as antiviral agents or non-specific immunotherapy (i.e. </w:t>
            </w:r>
            <w:proofErr w:type="spellStart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Inteferon</w:t>
            </w:r>
            <w:proofErr w:type="spellEnd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, interleukins, cytokines, </w:t>
            </w:r>
            <w:proofErr w:type="spellStart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immunostimulator</w:t>
            </w:r>
            <w:proofErr w:type="spellEnd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,</w:t>
            </w:r>
            <w:r w:rsidR="00D602F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="0054577D" w:rsidRPr="005457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sagramostim</w:t>
            </w:r>
            <w:proofErr w:type="spellEnd"/>
            <w:r w:rsidR="005457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,</w:t>
            </w:r>
            <w:r w:rsidR="0054577D"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 </w:t>
            </w:r>
            <w:proofErr w:type="spellStart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filgastrim</w:t>
            </w:r>
            <w:proofErr w:type="spellEnd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,</w:t>
            </w:r>
            <w:r w:rsidR="0054577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 </w:t>
            </w: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 xml:space="preserve">granulocyte-macrophage colony-stimulating factor [GM-CSF]), cancer </w:t>
            </w:r>
            <w:proofErr w:type="spellStart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vacccine</w:t>
            </w:r>
            <w:proofErr w:type="spellEnd"/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, oncolytic virus therapy)</w:t>
            </w:r>
            <w:r w:rsidR="00227F3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.</w:t>
            </w:r>
          </w:p>
        </w:tc>
      </w:tr>
      <w:tr w:rsidR="00E73B6E" w:rsidRPr="001833D0" w14:paraId="71306E0E" w14:textId="77777777" w:rsidTr="63B759F9">
        <w:trPr>
          <w:trHeight w:val="330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D3112" w14:textId="77777777" w:rsidR="00E73B6E" w:rsidRPr="001833D0" w:rsidRDefault="63B759F9" w:rsidP="63B759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</w:pPr>
            <w:proofErr w:type="spellStart"/>
            <w:r w:rsidRPr="63B759F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pl-PL"/>
              </w:rPr>
              <w:t>Outcomes</w:t>
            </w:r>
            <w:proofErr w:type="spellEnd"/>
          </w:p>
        </w:tc>
      </w:tr>
      <w:tr w:rsidR="00E73B6E" w:rsidRPr="001833D0" w14:paraId="5F1360CD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B0C4A" w14:textId="53E9F42D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INCLUSION CRITERIA</w:t>
            </w:r>
          </w:p>
        </w:tc>
      </w:tr>
      <w:tr w:rsidR="00E73B6E" w:rsidRPr="00FB2EBB" w14:paraId="085E39D4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58439" w14:textId="7A92E4C4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Drug toxicity and response reported (complete or partial)</w:t>
            </w:r>
            <w:r w:rsidR="00227F3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.</w:t>
            </w:r>
          </w:p>
        </w:tc>
      </w:tr>
      <w:tr w:rsidR="00E73B6E" w:rsidRPr="001833D0" w14:paraId="3EF5D7A0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D398F" w14:textId="65B3BF67" w:rsidR="00E73B6E" w:rsidRPr="001833D0" w:rsidRDefault="63B759F9" w:rsidP="63B759F9">
            <w:pPr>
              <w:spacing w:after="160" w:line="259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pl-PL"/>
              </w:rPr>
              <w:t>EXCLUSION CRITERIA</w:t>
            </w:r>
          </w:p>
        </w:tc>
      </w:tr>
      <w:tr w:rsidR="00E73B6E" w:rsidRPr="00FB2EBB" w14:paraId="44E1FFB5" w14:textId="77777777" w:rsidTr="63B759F9">
        <w:trPr>
          <w:trHeight w:val="315"/>
        </w:trPr>
        <w:tc>
          <w:tcPr>
            <w:tcW w:w="858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DE332" w14:textId="77777777" w:rsidR="00E73B6E" w:rsidRPr="001833D0" w:rsidRDefault="63B759F9" w:rsidP="63B759F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</w:pPr>
            <w:r w:rsidRPr="63B759F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pl-PL"/>
              </w:rPr>
              <w:t>Studies reporting only pharmacokinetics and/or pharmacodynamics of a tested treatment.</w:t>
            </w:r>
          </w:p>
        </w:tc>
      </w:tr>
    </w:tbl>
    <w:p w14:paraId="7A60E364" w14:textId="06546CF3" w:rsidR="001455D0" w:rsidRPr="00D602F8" w:rsidRDefault="001455D0" w:rsidP="00F50BA7">
      <w:pPr>
        <w:rPr>
          <w:rFonts w:ascii="Arial" w:hAnsi="Arial" w:cs="Arial"/>
          <w:sz w:val="20"/>
          <w:szCs w:val="20"/>
          <w:lang w:val="en-US"/>
        </w:rPr>
      </w:pPr>
    </w:p>
    <w:sectPr w:rsidR="001455D0" w:rsidRPr="00D602F8" w:rsidSect="00560A1B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8297A7" w14:textId="77777777" w:rsidR="0027270D" w:rsidRDefault="0027270D" w:rsidP="00560A1B">
      <w:r>
        <w:separator/>
      </w:r>
    </w:p>
  </w:endnote>
  <w:endnote w:type="continuationSeparator" w:id="0">
    <w:p w14:paraId="62892812" w14:textId="77777777" w:rsidR="0027270D" w:rsidRDefault="0027270D" w:rsidP="00560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F7E544" w14:textId="77777777" w:rsidR="00B84C09" w:rsidRDefault="00B84C09" w:rsidP="00853D7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8A8AB4" w14:textId="77777777" w:rsidR="00B84C09" w:rsidRDefault="00B84C09" w:rsidP="00360C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C0426E" w14:textId="77777777" w:rsidR="00B84C09" w:rsidRDefault="00B84C09" w:rsidP="00853D7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7F33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FF8C91" w14:textId="77777777" w:rsidR="00B84C09" w:rsidRDefault="00B84C09" w:rsidP="00360C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008CA3" w14:textId="77777777" w:rsidR="0027270D" w:rsidRDefault="0027270D" w:rsidP="00560A1B">
      <w:r>
        <w:separator/>
      </w:r>
    </w:p>
  </w:footnote>
  <w:footnote w:type="continuationSeparator" w:id="0">
    <w:p w14:paraId="17A2B99D" w14:textId="77777777" w:rsidR="0027270D" w:rsidRDefault="0027270D" w:rsidP="00560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32B9"/>
    <w:rsid w:val="00030B27"/>
    <w:rsid w:val="00044BD0"/>
    <w:rsid w:val="00052B33"/>
    <w:rsid w:val="00065D93"/>
    <w:rsid w:val="00080037"/>
    <w:rsid w:val="000807EE"/>
    <w:rsid w:val="00082177"/>
    <w:rsid w:val="00101ABA"/>
    <w:rsid w:val="001455D0"/>
    <w:rsid w:val="00173A00"/>
    <w:rsid w:val="001832B9"/>
    <w:rsid w:val="001833D0"/>
    <w:rsid w:val="00183636"/>
    <w:rsid w:val="0019300B"/>
    <w:rsid w:val="001A1041"/>
    <w:rsid w:val="001A6E57"/>
    <w:rsid w:val="001F194A"/>
    <w:rsid w:val="00227F33"/>
    <w:rsid w:val="00257D57"/>
    <w:rsid w:val="0027270D"/>
    <w:rsid w:val="002E0314"/>
    <w:rsid w:val="003303FB"/>
    <w:rsid w:val="00360C50"/>
    <w:rsid w:val="003B3124"/>
    <w:rsid w:val="003B4953"/>
    <w:rsid w:val="003D448E"/>
    <w:rsid w:val="004D7BE4"/>
    <w:rsid w:val="004E4CB6"/>
    <w:rsid w:val="0054577D"/>
    <w:rsid w:val="00560A1B"/>
    <w:rsid w:val="005A5ACF"/>
    <w:rsid w:val="005F13C3"/>
    <w:rsid w:val="00635A99"/>
    <w:rsid w:val="006F24F3"/>
    <w:rsid w:val="00746D25"/>
    <w:rsid w:val="00853D73"/>
    <w:rsid w:val="008A1CB1"/>
    <w:rsid w:val="008A70B4"/>
    <w:rsid w:val="008D2DF3"/>
    <w:rsid w:val="009446E6"/>
    <w:rsid w:val="009B3BB9"/>
    <w:rsid w:val="009E6FEE"/>
    <w:rsid w:val="00A21D8A"/>
    <w:rsid w:val="00AD60AB"/>
    <w:rsid w:val="00B84C09"/>
    <w:rsid w:val="00C0167B"/>
    <w:rsid w:val="00C522B0"/>
    <w:rsid w:val="00C92B7B"/>
    <w:rsid w:val="00CC3E85"/>
    <w:rsid w:val="00CF6E86"/>
    <w:rsid w:val="00D602F8"/>
    <w:rsid w:val="00D76D32"/>
    <w:rsid w:val="00DC0797"/>
    <w:rsid w:val="00E66FFC"/>
    <w:rsid w:val="00E73B6E"/>
    <w:rsid w:val="00E91017"/>
    <w:rsid w:val="00F50BA7"/>
    <w:rsid w:val="00FB2EBB"/>
    <w:rsid w:val="00FD0231"/>
    <w:rsid w:val="00FE3B6F"/>
    <w:rsid w:val="63B7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0CB3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0A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0A1B"/>
  </w:style>
  <w:style w:type="paragraph" w:styleId="Footer">
    <w:name w:val="footer"/>
    <w:basedOn w:val="Normal"/>
    <w:link w:val="FooterChar"/>
    <w:uiPriority w:val="99"/>
    <w:unhideWhenUsed/>
    <w:rsid w:val="00560A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0A1B"/>
  </w:style>
  <w:style w:type="paragraph" w:styleId="NormalWeb">
    <w:name w:val="Normal (Web)"/>
    <w:basedOn w:val="Normal"/>
    <w:uiPriority w:val="99"/>
    <w:semiHidden/>
    <w:unhideWhenUsed/>
    <w:rsid w:val="00560A1B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pl-PL"/>
    </w:rPr>
  </w:style>
  <w:style w:type="character" w:styleId="PageNumber">
    <w:name w:val="page number"/>
    <w:basedOn w:val="DefaultParagraphFont"/>
    <w:uiPriority w:val="99"/>
    <w:semiHidden/>
    <w:unhideWhenUsed/>
    <w:rsid w:val="00360C50"/>
  </w:style>
  <w:style w:type="paragraph" w:styleId="BalloonText">
    <w:name w:val="Balloon Text"/>
    <w:basedOn w:val="Normal"/>
    <w:link w:val="BalloonTextChar"/>
    <w:uiPriority w:val="99"/>
    <w:semiHidden/>
    <w:unhideWhenUsed/>
    <w:rsid w:val="00853D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D7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31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12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1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1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1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6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BF8E63E-F25D-F24A-B0C7-24F5AD236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Jagiellonski Collegium Medicum</Company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Microsoft Office</dc:creator>
  <cp:keywords/>
  <dc:description/>
  <cp:lastModifiedBy>Marcin Waligóra</cp:lastModifiedBy>
  <cp:revision>7</cp:revision>
  <dcterms:created xsi:type="dcterms:W3CDTF">2017-10-25T19:50:00Z</dcterms:created>
  <dcterms:modified xsi:type="dcterms:W3CDTF">2018-01-19T16:32:00Z</dcterms:modified>
</cp:coreProperties>
</file>